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5DC92" w14:textId="526B4A58" w:rsidR="00E62CFC" w:rsidRPr="00C03689" w:rsidRDefault="00E62CFC" w:rsidP="00BC169B">
      <w:pPr>
        <w:pStyle w:val="EndNoteBibliography"/>
        <w:ind w:hanging="11"/>
        <w:contextualSpacing/>
        <w:rPr>
          <w:rFonts w:ascii="Times New Roman" w:hAnsi="Times New Roman" w:cs="Times New Roman"/>
          <w:sz w:val="20"/>
          <w:szCs w:val="20"/>
        </w:rPr>
      </w:pPr>
      <w:r w:rsidRPr="00C03689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9543D1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="00BE77FB" w:rsidRPr="00C0368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BE77FB" w:rsidRPr="00C03689">
        <w:rPr>
          <w:rFonts w:ascii="Times New Roman" w:hAnsi="Times New Roman" w:cs="Times New Roman"/>
          <w:sz w:val="20"/>
          <w:szCs w:val="20"/>
        </w:rPr>
        <w:t xml:space="preserve"> </w:t>
      </w:r>
      <w:r w:rsidR="0036341B">
        <w:rPr>
          <w:rFonts w:ascii="Times New Roman" w:hAnsi="Times New Roman" w:cs="Times New Roman"/>
          <w:sz w:val="20"/>
          <w:szCs w:val="20"/>
        </w:rPr>
        <w:t xml:space="preserve">Coefficients and confidence intervals for the </w:t>
      </w:r>
      <w:r w:rsidR="00BC169B">
        <w:rPr>
          <w:rFonts w:ascii="Times New Roman" w:hAnsi="Times New Roman" w:cs="Times New Roman"/>
          <w:sz w:val="20"/>
          <w:szCs w:val="20"/>
        </w:rPr>
        <w:t>interaction between CM and PV on NSSI, suicidality, mental health disorders, and physical health conditions by sex and in the total sample (Model 4)</w:t>
      </w:r>
    </w:p>
    <w:tbl>
      <w:tblPr>
        <w:tblStyle w:val="TableGrid"/>
        <w:tblW w:w="12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275"/>
        <w:gridCol w:w="1276"/>
        <w:gridCol w:w="1276"/>
        <w:gridCol w:w="1276"/>
        <w:gridCol w:w="1297"/>
        <w:gridCol w:w="1254"/>
        <w:gridCol w:w="1278"/>
      </w:tblGrid>
      <w:tr w:rsidR="00E62CFC" w:rsidRPr="00C03689" w14:paraId="1FAA75A4" w14:textId="77777777" w:rsidTr="00BC169B">
        <w:tc>
          <w:tcPr>
            <w:tcW w:w="1985" w:type="dxa"/>
            <w:tcBorders>
              <w:top w:val="single" w:sz="4" w:space="0" w:color="auto"/>
            </w:tcBorders>
          </w:tcPr>
          <w:p w14:paraId="65648B3B" w14:textId="77777777" w:rsidR="00E62CFC" w:rsidRPr="00C03689" w:rsidRDefault="00E62CFC" w:rsidP="00BE77FB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D3E3C56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bCs/>
                <w:sz w:val="20"/>
                <w:szCs w:val="20"/>
              </w:rPr>
              <w:t>NSSI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9D8A48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CEBA3C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Suicidal Pla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CB4D9C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Suicide Attemp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6D5442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ny Internalizing Disorder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794621BE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ny Externalizing Disorder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28977F4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ny MH Disorder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ECB7DEB" w14:textId="77777777" w:rsidR="00E62CFC" w:rsidRPr="00C03689" w:rsidRDefault="00E62CFC" w:rsidP="00BE77F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ny PH Condition</w:t>
            </w:r>
          </w:p>
        </w:tc>
      </w:tr>
      <w:tr w:rsidR="00E62CFC" w:rsidRPr="00C03689" w14:paraId="2CD80FE1" w14:textId="77777777" w:rsidTr="00BC169B">
        <w:tc>
          <w:tcPr>
            <w:tcW w:w="1985" w:type="dxa"/>
            <w:tcBorders>
              <w:bottom w:val="single" w:sz="4" w:space="0" w:color="auto"/>
            </w:tcBorders>
          </w:tcPr>
          <w:p w14:paraId="696FE32D" w14:textId="77777777" w:rsidR="00E62CFC" w:rsidRPr="00C03689" w:rsidRDefault="00E62CFC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6B23F2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1D4EB24A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1A7D46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6644CFB4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E10E2B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6CE98965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48D89B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43AAA852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082EDB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25FA2B9A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09677496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60F05676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F31E101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3791D209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03361AF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OR</w:t>
            </w:r>
          </w:p>
          <w:p w14:paraId="7E375C2C" w14:textId="77777777" w:rsidR="00E62CFC" w:rsidRPr="00C03689" w:rsidRDefault="00E62CFC" w:rsidP="00391D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BC169B" w:rsidRPr="00C03689" w14:paraId="4942AD60" w14:textId="77777777" w:rsidTr="0036341B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5D940FB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Adolescen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A9EA530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33411A1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F953C9B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B42EE75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1C2EAC6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</w:tcPr>
          <w:p w14:paraId="3DB599E7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</w:tcPr>
          <w:p w14:paraId="7ADE02F0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</w:tcPr>
          <w:p w14:paraId="77E5E302" w14:textId="352A6108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FC" w:rsidRPr="00C03689" w14:paraId="70A8838E" w14:textId="77777777" w:rsidTr="00BC169B">
        <w:tc>
          <w:tcPr>
            <w:tcW w:w="1985" w:type="dxa"/>
            <w:shd w:val="clear" w:color="auto" w:fill="auto"/>
          </w:tcPr>
          <w:p w14:paraId="1E021A36" w14:textId="77777777" w:rsidR="00E62CFC" w:rsidRPr="00C03689" w:rsidRDefault="00E62CFC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276" w:type="dxa"/>
            <w:shd w:val="clear" w:color="auto" w:fill="auto"/>
          </w:tcPr>
          <w:p w14:paraId="51B45764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89, 3.64)</w:t>
            </w:r>
          </w:p>
        </w:tc>
        <w:tc>
          <w:tcPr>
            <w:tcW w:w="1275" w:type="dxa"/>
            <w:shd w:val="clear" w:color="auto" w:fill="auto"/>
          </w:tcPr>
          <w:p w14:paraId="0E898600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3.85, 5.03)</w:t>
            </w:r>
          </w:p>
        </w:tc>
        <w:tc>
          <w:tcPr>
            <w:tcW w:w="1276" w:type="dxa"/>
            <w:shd w:val="clear" w:color="auto" w:fill="auto"/>
          </w:tcPr>
          <w:p w14:paraId="4CE66C57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53, 9.13)</w:t>
            </w:r>
          </w:p>
        </w:tc>
        <w:tc>
          <w:tcPr>
            <w:tcW w:w="1276" w:type="dxa"/>
            <w:shd w:val="clear" w:color="auto" w:fill="auto"/>
          </w:tcPr>
          <w:p w14:paraId="3ED7243E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50, 9.22)</w:t>
            </w:r>
          </w:p>
        </w:tc>
        <w:tc>
          <w:tcPr>
            <w:tcW w:w="1276" w:type="dxa"/>
            <w:shd w:val="clear" w:color="auto" w:fill="auto"/>
          </w:tcPr>
          <w:p w14:paraId="5E9621CF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20, 3.32)</w:t>
            </w:r>
          </w:p>
        </w:tc>
        <w:tc>
          <w:tcPr>
            <w:tcW w:w="1297" w:type="dxa"/>
            <w:shd w:val="clear" w:color="auto" w:fill="auto"/>
          </w:tcPr>
          <w:p w14:paraId="409BE062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37, 8.32)</w:t>
            </w:r>
          </w:p>
        </w:tc>
        <w:tc>
          <w:tcPr>
            <w:tcW w:w="1254" w:type="dxa"/>
            <w:shd w:val="clear" w:color="auto" w:fill="auto"/>
          </w:tcPr>
          <w:p w14:paraId="36FBF5CE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52, 3.57)</w:t>
            </w:r>
          </w:p>
        </w:tc>
        <w:tc>
          <w:tcPr>
            <w:tcW w:w="1278" w:type="dxa"/>
            <w:shd w:val="clear" w:color="auto" w:fill="auto"/>
          </w:tcPr>
          <w:p w14:paraId="7B11B061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07, 2.58)</w:t>
            </w:r>
          </w:p>
        </w:tc>
      </w:tr>
      <w:tr w:rsidR="00E62CFC" w:rsidRPr="00C03689" w14:paraId="6B43CBC2" w14:textId="77777777" w:rsidTr="00BC169B">
        <w:tc>
          <w:tcPr>
            <w:tcW w:w="1985" w:type="dxa"/>
            <w:shd w:val="clear" w:color="auto" w:fill="auto"/>
          </w:tcPr>
          <w:p w14:paraId="0BCBC46B" w14:textId="77777777" w:rsidR="00E62CFC" w:rsidRPr="00C03689" w:rsidRDefault="00E62CFC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1276" w:type="dxa"/>
            <w:shd w:val="clear" w:color="auto" w:fill="auto"/>
          </w:tcPr>
          <w:p w14:paraId="233AEAA8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3.02, 4.24)</w:t>
            </w:r>
          </w:p>
        </w:tc>
        <w:tc>
          <w:tcPr>
            <w:tcW w:w="1275" w:type="dxa"/>
            <w:shd w:val="clear" w:color="auto" w:fill="auto"/>
          </w:tcPr>
          <w:p w14:paraId="2648E1D6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3.23, 4.52)</w:t>
            </w:r>
          </w:p>
        </w:tc>
        <w:tc>
          <w:tcPr>
            <w:tcW w:w="1276" w:type="dxa"/>
            <w:shd w:val="clear" w:color="auto" w:fill="auto"/>
          </w:tcPr>
          <w:p w14:paraId="550C8810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4.25, 7.98)</w:t>
            </w:r>
          </w:p>
        </w:tc>
        <w:tc>
          <w:tcPr>
            <w:tcW w:w="1276" w:type="dxa"/>
            <w:shd w:val="clear" w:color="auto" w:fill="auto"/>
          </w:tcPr>
          <w:p w14:paraId="5CCCA5ED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4.43, 8.35)</w:t>
            </w:r>
          </w:p>
        </w:tc>
        <w:tc>
          <w:tcPr>
            <w:tcW w:w="1276" w:type="dxa"/>
            <w:shd w:val="clear" w:color="auto" w:fill="auto"/>
          </w:tcPr>
          <w:p w14:paraId="32066651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55, 8.32)</w:t>
            </w:r>
          </w:p>
        </w:tc>
        <w:tc>
          <w:tcPr>
            <w:tcW w:w="1297" w:type="dxa"/>
            <w:shd w:val="clear" w:color="auto" w:fill="auto"/>
          </w:tcPr>
          <w:p w14:paraId="3A8FF683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80, 11.46)</w:t>
            </w:r>
          </w:p>
        </w:tc>
        <w:tc>
          <w:tcPr>
            <w:tcW w:w="1254" w:type="dxa"/>
            <w:shd w:val="clear" w:color="auto" w:fill="auto"/>
          </w:tcPr>
          <w:p w14:paraId="3FF0C533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59, 8.19)</w:t>
            </w:r>
          </w:p>
        </w:tc>
        <w:tc>
          <w:tcPr>
            <w:tcW w:w="1278" w:type="dxa"/>
            <w:shd w:val="clear" w:color="auto" w:fill="auto"/>
          </w:tcPr>
          <w:p w14:paraId="12CA058E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1.50, 1.93)</w:t>
            </w:r>
          </w:p>
        </w:tc>
      </w:tr>
      <w:tr w:rsidR="00E62CFC" w:rsidRPr="00C03689" w14:paraId="59BB1547" w14:textId="77777777" w:rsidTr="00BC169B">
        <w:tc>
          <w:tcPr>
            <w:tcW w:w="1985" w:type="dxa"/>
          </w:tcPr>
          <w:p w14:paraId="22ECD401" w14:textId="77777777" w:rsidR="00E62CFC" w:rsidRPr="00C03689" w:rsidRDefault="00E62CFC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CM x PV</w:t>
            </w:r>
          </w:p>
        </w:tc>
        <w:tc>
          <w:tcPr>
            <w:tcW w:w="1276" w:type="dxa"/>
            <w:vAlign w:val="center"/>
          </w:tcPr>
          <w:p w14:paraId="728DEE05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43, 0.65)</w:t>
            </w:r>
          </w:p>
        </w:tc>
        <w:tc>
          <w:tcPr>
            <w:tcW w:w="1275" w:type="dxa"/>
            <w:vAlign w:val="center"/>
          </w:tcPr>
          <w:p w14:paraId="49F136D8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56, 0.91)</w:t>
            </w:r>
          </w:p>
        </w:tc>
        <w:tc>
          <w:tcPr>
            <w:tcW w:w="1276" w:type="dxa"/>
            <w:vAlign w:val="center"/>
          </w:tcPr>
          <w:p w14:paraId="45D1CE37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25, 0.56)</w:t>
            </w:r>
          </w:p>
        </w:tc>
        <w:tc>
          <w:tcPr>
            <w:tcW w:w="1276" w:type="dxa"/>
            <w:vAlign w:val="center"/>
          </w:tcPr>
          <w:p w14:paraId="1CE0F457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27, 0.57)</w:t>
            </w:r>
          </w:p>
        </w:tc>
        <w:tc>
          <w:tcPr>
            <w:tcW w:w="1276" w:type="dxa"/>
            <w:vAlign w:val="center"/>
          </w:tcPr>
          <w:p w14:paraId="7D0A77B5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68, 1.19)</w:t>
            </w:r>
          </w:p>
        </w:tc>
        <w:tc>
          <w:tcPr>
            <w:tcW w:w="1297" w:type="dxa"/>
            <w:vAlign w:val="center"/>
          </w:tcPr>
          <w:p w14:paraId="159F4D3F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61, 1.31)</w:t>
            </w:r>
          </w:p>
        </w:tc>
        <w:tc>
          <w:tcPr>
            <w:tcW w:w="1254" w:type="dxa"/>
            <w:vAlign w:val="center"/>
          </w:tcPr>
          <w:p w14:paraId="1B633258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78, 1.28)</w:t>
            </w:r>
          </w:p>
        </w:tc>
        <w:tc>
          <w:tcPr>
            <w:tcW w:w="1278" w:type="dxa"/>
            <w:vAlign w:val="center"/>
          </w:tcPr>
          <w:p w14:paraId="478F263F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34, 0.50)</w:t>
            </w:r>
          </w:p>
        </w:tc>
      </w:tr>
      <w:tr w:rsidR="00BC169B" w:rsidRPr="00C03689" w14:paraId="2F1B41F2" w14:textId="77777777" w:rsidTr="0036341B">
        <w:tc>
          <w:tcPr>
            <w:tcW w:w="1985" w:type="dxa"/>
            <w:shd w:val="clear" w:color="auto" w:fill="auto"/>
          </w:tcPr>
          <w:p w14:paraId="59AC6A53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 Adolescents</w:t>
            </w:r>
          </w:p>
        </w:tc>
        <w:tc>
          <w:tcPr>
            <w:tcW w:w="1276" w:type="dxa"/>
            <w:shd w:val="clear" w:color="auto" w:fill="auto"/>
          </w:tcPr>
          <w:p w14:paraId="4677DD4D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F71A311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589CA0C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2190666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517614E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shd w:val="clear" w:color="auto" w:fill="auto"/>
          </w:tcPr>
          <w:p w14:paraId="0CFCB68B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</w:tcPr>
          <w:p w14:paraId="55F3B7BB" w14:textId="77777777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shd w:val="clear" w:color="auto" w:fill="auto"/>
          </w:tcPr>
          <w:p w14:paraId="792C2F30" w14:textId="13205011" w:rsidR="00BC169B" w:rsidRPr="00C03689" w:rsidRDefault="00BC169B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CFC" w:rsidRPr="00C03689" w14:paraId="2EFD665C" w14:textId="77777777" w:rsidTr="00BC169B">
        <w:tc>
          <w:tcPr>
            <w:tcW w:w="1985" w:type="dxa"/>
          </w:tcPr>
          <w:p w14:paraId="43BD9DFB" w14:textId="77777777" w:rsidR="00E62CFC" w:rsidRPr="00C03689" w:rsidRDefault="00E62CFC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276" w:type="dxa"/>
          </w:tcPr>
          <w:p w14:paraId="5C628172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1.54, 2.73)</w:t>
            </w:r>
          </w:p>
        </w:tc>
        <w:tc>
          <w:tcPr>
            <w:tcW w:w="1275" w:type="dxa"/>
          </w:tcPr>
          <w:p w14:paraId="4A0CD565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5.11, 7.88)</w:t>
            </w:r>
          </w:p>
        </w:tc>
        <w:tc>
          <w:tcPr>
            <w:tcW w:w="1276" w:type="dxa"/>
          </w:tcPr>
          <w:p w14:paraId="69635B81" w14:textId="3F02F16C" w:rsidR="00E62CFC" w:rsidRPr="00C03689" w:rsidRDefault="00AE3B32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23BA5F92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4.29, 7.70)</w:t>
            </w:r>
          </w:p>
        </w:tc>
        <w:tc>
          <w:tcPr>
            <w:tcW w:w="1276" w:type="dxa"/>
          </w:tcPr>
          <w:p w14:paraId="3FF1399C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04, 3.91)</w:t>
            </w:r>
          </w:p>
        </w:tc>
        <w:tc>
          <w:tcPr>
            <w:tcW w:w="1297" w:type="dxa"/>
          </w:tcPr>
          <w:p w14:paraId="243BD9C9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58, 1.09)</w:t>
            </w:r>
          </w:p>
        </w:tc>
        <w:tc>
          <w:tcPr>
            <w:tcW w:w="1254" w:type="dxa"/>
          </w:tcPr>
          <w:p w14:paraId="271EABC5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1.47, 2.51)</w:t>
            </w:r>
          </w:p>
        </w:tc>
        <w:tc>
          <w:tcPr>
            <w:tcW w:w="1278" w:type="dxa"/>
          </w:tcPr>
          <w:p w14:paraId="5EB05D6F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1.01, 1.27)</w:t>
            </w:r>
          </w:p>
        </w:tc>
      </w:tr>
      <w:tr w:rsidR="00E62CFC" w:rsidRPr="00C03689" w14:paraId="730B4D16" w14:textId="77777777" w:rsidTr="00BC169B">
        <w:tc>
          <w:tcPr>
            <w:tcW w:w="1985" w:type="dxa"/>
          </w:tcPr>
          <w:p w14:paraId="4A4C94A3" w14:textId="77777777" w:rsidR="00E62CFC" w:rsidRPr="00C03689" w:rsidRDefault="00E62CFC" w:rsidP="00391D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1276" w:type="dxa"/>
          </w:tcPr>
          <w:p w14:paraId="76EF1A69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1.42, 2.36)</w:t>
            </w:r>
          </w:p>
        </w:tc>
        <w:tc>
          <w:tcPr>
            <w:tcW w:w="1275" w:type="dxa"/>
          </w:tcPr>
          <w:p w14:paraId="4DD52F3F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86, 4.76)</w:t>
            </w:r>
          </w:p>
        </w:tc>
        <w:tc>
          <w:tcPr>
            <w:tcW w:w="1276" w:type="dxa"/>
          </w:tcPr>
          <w:p w14:paraId="06825C88" w14:textId="65B13342" w:rsidR="00E62CFC" w:rsidRPr="00C03689" w:rsidRDefault="00AE3B32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</w:tcPr>
          <w:p w14:paraId="52247C50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15, 5.03)</w:t>
            </w:r>
          </w:p>
        </w:tc>
        <w:tc>
          <w:tcPr>
            <w:tcW w:w="1276" w:type="dxa"/>
          </w:tcPr>
          <w:p w14:paraId="5CC1D7A9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1.9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8.92, 16.11)</w:t>
            </w:r>
          </w:p>
        </w:tc>
        <w:tc>
          <w:tcPr>
            <w:tcW w:w="1297" w:type="dxa"/>
          </w:tcPr>
          <w:p w14:paraId="137B5CFE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43, 4.15)</w:t>
            </w:r>
          </w:p>
        </w:tc>
        <w:tc>
          <w:tcPr>
            <w:tcW w:w="1254" w:type="dxa"/>
          </w:tcPr>
          <w:p w14:paraId="7EAB33A4" w14:textId="26342BB9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9.04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="00E020FB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E020F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08E923B3" w14:textId="77777777" w:rsidR="00E62CFC" w:rsidRPr="00C03689" w:rsidRDefault="00E62CFC" w:rsidP="00391D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1.01, 1.31)</w:t>
            </w:r>
          </w:p>
        </w:tc>
      </w:tr>
      <w:tr w:rsidR="00BE77FB" w:rsidRPr="00C03689" w14:paraId="4524D7B3" w14:textId="77777777" w:rsidTr="00BC169B">
        <w:tc>
          <w:tcPr>
            <w:tcW w:w="1985" w:type="dxa"/>
          </w:tcPr>
          <w:p w14:paraId="6F311459" w14:textId="309D7E4C" w:rsidR="00BE77FB" w:rsidRPr="00C03689" w:rsidRDefault="00BE77FB" w:rsidP="00BE7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CM x PV</w:t>
            </w:r>
          </w:p>
        </w:tc>
        <w:tc>
          <w:tcPr>
            <w:tcW w:w="1276" w:type="dxa"/>
            <w:vAlign w:val="center"/>
          </w:tcPr>
          <w:p w14:paraId="48E68614" w14:textId="2502EDB9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59, 1.32)</w:t>
            </w:r>
          </w:p>
        </w:tc>
        <w:tc>
          <w:tcPr>
            <w:tcW w:w="1275" w:type="dxa"/>
            <w:vAlign w:val="center"/>
          </w:tcPr>
          <w:p w14:paraId="4EB28EE6" w14:textId="7C6689F3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26, 0.53)</w:t>
            </w:r>
          </w:p>
        </w:tc>
        <w:tc>
          <w:tcPr>
            <w:tcW w:w="1276" w:type="dxa"/>
            <w:vAlign w:val="center"/>
          </w:tcPr>
          <w:p w14:paraId="3320DB08" w14:textId="7D828148" w:rsidR="00BE77FB" w:rsidRPr="00C03689" w:rsidRDefault="00AE3B32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6" w:type="dxa"/>
            <w:vAlign w:val="center"/>
          </w:tcPr>
          <w:p w14:paraId="0E7F94B5" w14:textId="69444A1E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26, 0.77)</w:t>
            </w:r>
          </w:p>
        </w:tc>
        <w:tc>
          <w:tcPr>
            <w:tcW w:w="1276" w:type="dxa"/>
            <w:vAlign w:val="center"/>
          </w:tcPr>
          <w:p w14:paraId="4F788C37" w14:textId="7BDC4B71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36, 0.93)</w:t>
            </w:r>
          </w:p>
        </w:tc>
        <w:tc>
          <w:tcPr>
            <w:tcW w:w="1297" w:type="dxa"/>
            <w:vAlign w:val="center"/>
          </w:tcPr>
          <w:p w14:paraId="5EA7F71D" w14:textId="4D47397E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2.02, 5.46)</w:t>
            </w:r>
          </w:p>
        </w:tc>
        <w:tc>
          <w:tcPr>
            <w:tcW w:w="1254" w:type="dxa"/>
            <w:vAlign w:val="center"/>
          </w:tcPr>
          <w:p w14:paraId="6CC00B45" w14:textId="407571F6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77, 1.61)</w:t>
            </w:r>
          </w:p>
        </w:tc>
        <w:tc>
          <w:tcPr>
            <w:tcW w:w="1278" w:type="dxa"/>
            <w:vAlign w:val="center"/>
          </w:tcPr>
          <w:p w14:paraId="1E7D39F3" w14:textId="74A1C660" w:rsidR="00BE77FB" w:rsidRPr="00C03689" w:rsidRDefault="00BE77FB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br/>
              <w:t>(0.74, 1.16)</w:t>
            </w:r>
          </w:p>
        </w:tc>
      </w:tr>
      <w:tr w:rsidR="00BC169B" w:rsidRPr="00C03689" w14:paraId="3BF9EDB4" w14:textId="77777777" w:rsidTr="0036341B">
        <w:tc>
          <w:tcPr>
            <w:tcW w:w="1985" w:type="dxa"/>
          </w:tcPr>
          <w:p w14:paraId="5E7C6E9A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1276" w:type="dxa"/>
          </w:tcPr>
          <w:p w14:paraId="66ABE6EE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BC72242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7A2A19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ADDF1E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555A29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5070D60C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4" w:type="dxa"/>
          </w:tcPr>
          <w:p w14:paraId="13D06D91" w14:textId="77777777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8" w:type="dxa"/>
          </w:tcPr>
          <w:p w14:paraId="2DC00E86" w14:textId="702BE1A5" w:rsidR="00BC169B" w:rsidRPr="00C03689" w:rsidRDefault="00BC169B" w:rsidP="00BE77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77FB" w:rsidRPr="00C03689" w14:paraId="13277CF9" w14:textId="77777777" w:rsidTr="00BC169B">
        <w:tc>
          <w:tcPr>
            <w:tcW w:w="1985" w:type="dxa"/>
          </w:tcPr>
          <w:p w14:paraId="1592D573" w14:textId="2B2B4EDB" w:rsidR="00BE77FB" w:rsidRPr="00C03689" w:rsidRDefault="00BE77FB" w:rsidP="00BE7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  <w:tc>
          <w:tcPr>
            <w:tcW w:w="1276" w:type="dxa"/>
            <w:vAlign w:val="center"/>
          </w:tcPr>
          <w:p w14:paraId="3D136994" w14:textId="41066D63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.55, 3.17)</w:t>
            </w:r>
          </w:p>
        </w:tc>
        <w:tc>
          <w:tcPr>
            <w:tcW w:w="1275" w:type="dxa"/>
            <w:vAlign w:val="center"/>
          </w:tcPr>
          <w:p w14:paraId="2CC63393" w14:textId="7F24C87D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4.38, 5.63)</w:t>
            </w:r>
          </w:p>
        </w:tc>
        <w:tc>
          <w:tcPr>
            <w:tcW w:w="1276" w:type="dxa"/>
            <w:vAlign w:val="center"/>
          </w:tcPr>
          <w:p w14:paraId="4AB55BF4" w14:textId="60EAE409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6.07, 9.10)</w:t>
            </w:r>
          </w:p>
        </w:tc>
        <w:tc>
          <w:tcPr>
            <w:tcW w:w="1276" w:type="dxa"/>
            <w:vAlign w:val="center"/>
          </w:tcPr>
          <w:p w14:paraId="2A957968" w14:textId="43B322D2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5.68, 8.53)</w:t>
            </w:r>
          </w:p>
        </w:tc>
        <w:tc>
          <w:tcPr>
            <w:tcW w:w="1276" w:type="dxa"/>
            <w:vAlign w:val="center"/>
          </w:tcPr>
          <w:p w14:paraId="435F557C" w14:textId="0858A709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.36, 3.37)</w:t>
            </w:r>
          </w:p>
        </w:tc>
        <w:tc>
          <w:tcPr>
            <w:tcW w:w="1297" w:type="dxa"/>
            <w:vAlign w:val="center"/>
          </w:tcPr>
          <w:p w14:paraId="3B5F538F" w14:textId="0D11E4F7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1.97, 2.76)</w:t>
            </w:r>
          </w:p>
        </w:tc>
        <w:tc>
          <w:tcPr>
            <w:tcW w:w="1254" w:type="dxa"/>
            <w:vAlign w:val="center"/>
          </w:tcPr>
          <w:p w14:paraId="531562CD" w14:textId="30764A2B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.20, 2.95)</w:t>
            </w:r>
          </w:p>
        </w:tc>
        <w:tc>
          <w:tcPr>
            <w:tcW w:w="1278" w:type="dxa"/>
            <w:vAlign w:val="center"/>
          </w:tcPr>
          <w:p w14:paraId="767C21BE" w14:textId="3F45E961" w:rsidR="00BE77FB" w:rsidRPr="00C03689" w:rsidRDefault="00AD683E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1.56, 1.82)</w:t>
            </w:r>
          </w:p>
        </w:tc>
      </w:tr>
      <w:tr w:rsidR="00BE77FB" w:rsidRPr="00C03689" w14:paraId="26F263A9" w14:textId="77777777" w:rsidTr="00BC169B">
        <w:tc>
          <w:tcPr>
            <w:tcW w:w="1985" w:type="dxa"/>
          </w:tcPr>
          <w:p w14:paraId="76F0BB8C" w14:textId="377CE321" w:rsidR="00BE77FB" w:rsidRPr="00C03689" w:rsidRDefault="00BE77FB" w:rsidP="00BE7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PV</w:t>
            </w:r>
          </w:p>
        </w:tc>
        <w:tc>
          <w:tcPr>
            <w:tcW w:w="1276" w:type="dxa"/>
            <w:vAlign w:val="center"/>
          </w:tcPr>
          <w:p w14:paraId="0C57D65C" w14:textId="2CFF413E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2.29, 3.09)</w:t>
            </w:r>
          </w:p>
        </w:tc>
        <w:tc>
          <w:tcPr>
            <w:tcW w:w="1275" w:type="dxa"/>
            <w:vAlign w:val="center"/>
          </w:tcPr>
          <w:p w14:paraId="20C73B80" w14:textId="4D817FAB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3.06, 4.13)</w:t>
            </w:r>
          </w:p>
        </w:tc>
        <w:tc>
          <w:tcPr>
            <w:tcW w:w="1276" w:type="dxa"/>
            <w:vAlign w:val="center"/>
          </w:tcPr>
          <w:p w14:paraId="16425A32" w14:textId="5CBECA57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5.43, 8.87)</w:t>
            </w:r>
          </w:p>
        </w:tc>
        <w:tc>
          <w:tcPr>
            <w:tcW w:w="1276" w:type="dxa"/>
            <w:vAlign w:val="center"/>
          </w:tcPr>
          <w:p w14:paraId="0A8AE897" w14:textId="66EB4C46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3.53, 5.98)</w:t>
            </w:r>
          </w:p>
        </w:tc>
        <w:tc>
          <w:tcPr>
            <w:tcW w:w="1276" w:type="dxa"/>
            <w:vAlign w:val="center"/>
          </w:tcPr>
          <w:p w14:paraId="0E0993B8" w14:textId="5C57159A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7.37, 10.44)</w:t>
            </w:r>
          </w:p>
        </w:tc>
        <w:tc>
          <w:tcPr>
            <w:tcW w:w="1297" w:type="dxa"/>
            <w:vAlign w:val="center"/>
          </w:tcPr>
          <w:p w14:paraId="2074A96D" w14:textId="30E364A6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3.84, 6.06)</w:t>
            </w:r>
          </w:p>
        </w:tc>
        <w:tc>
          <w:tcPr>
            <w:tcW w:w="1254" w:type="dxa"/>
            <w:vAlign w:val="center"/>
          </w:tcPr>
          <w:p w14:paraId="36947B30" w14:textId="0500142C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(6.93, </w:t>
            </w:r>
            <w:r w:rsidR="00AD683E">
              <w:rPr>
                <w:rFonts w:ascii="Times New Roman" w:hAnsi="Times New Roman" w:cs="Times New Roman"/>
                <w:sz w:val="20"/>
                <w:szCs w:val="20"/>
              </w:rPr>
              <w:t>9.30)</w:t>
            </w:r>
          </w:p>
        </w:tc>
        <w:tc>
          <w:tcPr>
            <w:tcW w:w="1278" w:type="dxa"/>
            <w:vAlign w:val="center"/>
          </w:tcPr>
          <w:p w14:paraId="7946A9F0" w14:textId="3AB98FF1" w:rsidR="00BE77FB" w:rsidRPr="00C03689" w:rsidRDefault="00AD683E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1.25, 1.50)</w:t>
            </w:r>
          </w:p>
        </w:tc>
      </w:tr>
      <w:tr w:rsidR="00BE77FB" w:rsidRPr="00C03689" w14:paraId="73D494ED" w14:textId="77777777" w:rsidTr="00BC169B">
        <w:tc>
          <w:tcPr>
            <w:tcW w:w="1985" w:type="dxa"/>
            <w:tcBorders>
              <w:bottom w:val="single" w:sz="4" w:space="0" w:color="auto"/>
            </w:tcBorders>
          </w:tcPr>
          <w:p w14:paraId="139934A3" w14:textId="4D222BF9" w:rsidR="00BE77FB" w:rsidRPr="00C03689" w:rsidRDefault="00BE77FB" w:rsidP="00BE7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CM x P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851D90" w14:textId="5660F290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63, 0.9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8CC2109" w14:textId="1B644FBD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51, 0.7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A1C3CB2" w14:textId="6857CF4C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18, 0.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515E1F" w14:textId="6A4A7578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34, 0.6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4947C7E" w14:textId="2B576AC5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50, 0.81)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14:paraId="3F78AE36" w14:textId="6DACD7A8" w:rsidR="00BE77FB" w:rsidRPr="00C03689" w:rsidRDefault="00C03689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1.19, 2.05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13C02F8D" w14:textId="104195A3" w:rsidR="00BE77FB" w:rsidRPr="00C03689" w:rsidRDefault="00AD683E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71, 1.06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EECF735" w14:textId="69018648" w:rsidR="00BE77FB" w:rsidRPr="00C03689" w:rsidRDefault="00AD683E" w:rsidP="00BE77F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0.53, 0.70)</w:t>
            </w:r>
          </w:p>
        </w:tc>
      </w:tr>
      <w:tr w:rsidR="00BE77FB" w:rsidRPr="00C03689" w14:paraId="7D0F7411" w14:textId="77777777" w:rsidTr="00C03689">
        <w:tc>
          <w:tcPr>
            <w:tcW w:w="12193" w:type="dxa"/>
            <w:gridSpan w:val="9"/>
            <w:tcBorders>
              <w:top w:val="single" w:sz="4" w:space="0" w:color="auto"/>
            </w:tcBorders>
          </w:tcPr>
          <w:p w14:paraId="0C89A626" w14:textId="1BB87111" w:rsidR="00C03689" w:rsidRDefault="00C03689" w:rsidP="00BE7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: The coefficient for the interaction term is a ratio of the AOR.</w:t>
            </w:r>
          </w:p>
          <w:p w14:paraId="3D623EC9" w14:textId="09B17361" w:rsidR="00BE77FB" w:rsidRPr="00C03689" w:rsidRDefault="00BE77FB" w:rsidP="00BE7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Abbreviations: AOR = odds ratio adjusted for age, ethnicity, household income, single-parent household, and urbanicity; CI = confidence interval; CM = child maltreatment; MH = mental health; NSSI = non-suicidal self-injury; PH = physical health; PV = peer victimization</w:t>
            </w:r>
            <w:r w:rsidR="00AE3B32">
              <w:rPr>
                <w:rFonts w:ascii="Times New Roman" w:hAnsi="Times New Roman" w:cs="Times New Roman"/>
                <w:sz w:val="20"/>
                <w:szCs w:val="20"/>
              </w:rPr>
              <w:t>; NR = not reported due to low cell counts</w:t>
            </w:r>
            <w:r w:rsidRPr="00C0368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4E4A237" w14:textId="77777777" w:rsidR="00E62CFC" w:rsidRPr="00C03689" w:rsidRDefault="00E62CFC" w:rsidP="00E62CFC">
      <w:pPr>
        <w:pStyle w:val="EndNoteBibliography"/>
        <w:spacing w:line="480" w:lineRule="auto"/>
        <w:ind w:left="720" w:hanging="720"/>
        <w:contextualSpacing/>
        <w:rPr>
          <w:rFonts w:ascii="Times New Roman" w:hAnsi="Times New Roman" w:cs="Times New Roman"/>
          <w:sz w:val="20"/>
          <w:szCs w:val="20"/>
        </w:rPr>
      </w:pPr>
    </w:p>
    <w:p w14:paraId="5618A0E3" w14:textId="77777777" w:rsidR="005F5C0E" w:rsidRDefault="005F5C0E"/>
    <w:sectPr w:rsidR="005F5C0E" w:rsidSect="00E62C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CFC"/>
    <w:rsid w:val="00030214"/>
    <w:rsid w:val="0005059D"/>
    <w:rsid w:val="001867EE"/>
    <w:rsid w:val="001B4A31"/>
    <w:rsid w:val="001C6C7C"/>
    <w:rsid w:val="002948C7"/>
    <w:rsid w:val="003069F7"/>
    <w:rsid w:val="0036341B"/>
    <w:rsid w:val="004F3A0B"/>
    <w:rsid w:val="0054798F"/>
    <w:rsid w:val="005F5C0E"/>
    <w:rsid w:val="00604EE9"/>
    <w:rsid w:val="006275AB"/>
    <w:rsid w:val="0075402F"/>
    <w:rsid w:val="00785FE2"/>
    <w:rsid w:val="008423AA"/>
    <w:rsid w:val="009543D1"/>
    <w:rsid w:val="00A374CB"/>
    <w:rsid w:val="00AD683E"/>
    <w:rsid w:val="00AE3B32"/>
    <w:rsid w:val="00BC169B"/>
    <w:rsid w:val="00BE77FB"/>
    <w:rsid w:val="00C03689"/>
    <w:rsid w:val="00D108DC"/>
    <w:rsid w:val="00E020FB"/>
    <w:rsid w:val="00E363F8"/>
    <w:rsid w:val="00E62CFC"/>
    <w:rsid w:val="00EE02EB"/>
    <w:rsid w:val="00F76FFD"/>
    <w:rsid w:val="00FD0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7A3BE"/>
  <w15:chartTrackingRefBased/>
  <w15:docId w15:val="{795D8D2B-3506-49E9-8A0E-9BE7C89D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CF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CFC"/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2C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62CFC"/>
  </w:style>
  <w:style w:type="character" w:customStyle="1" w:styleId="CommentTextChar">
    <w:name w:val="Comment Text Char"/>
    <w:basedOn w:val="DefaultParagraphFont"/>
    <w:link w:val="CommentText"/>
    <w:uiPriority w:val="99"/>
    <w:rsid w:val="00E62CFC"/>
    <w:rPr>
      <w:rFonts w:ascii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E62CF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2CFC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3F8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75AB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almon</dc:creator>
  <cp:keywords/>
  <dc:description/>
  <cp:lastModifiedBy>Samantha Salmon</cp:lastModifiedBy>
  <cp:revision>3</cp:revision>
  <dcterms:created xsi:type="dcterms:W3CDTF">2022-02-25T20:58:00Z</dcterms:created>
  <dcterms:modified xsi:type="dcterms:W3CDTF">2022-03-14T21:02:00Z</dcterms:modified>
</cp:coreProperties>
</file>